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44" w:type="dxa"/>
        <w:tblLook w:val="04A0" w:firstRow="1" w:lastRow="0" w:firstColumn="1" w:lastColumn="0" w:noHBand="0" w:noVBand="1"/>
      </w:tblPr>
      <w:tblGrid>
        <w:gridCol w:w="1646"/>
        <w:gridCol w:w="1568"/>
        <w:gridCol w:w="2030"/>
        <w:gridCol w:w="1085"/>
        <w:gridCol w:w="860"/>
        <w:gridCol w:w="1383"/>
        <w:gridCol w:w="3200"/>
        <w:gridCol w:w="580"/>
        <w:gridCol w:w="912"/>
        <w:gridCol w:w="1900"/>
      </w:tblGrid>
      <w:tr w:rsidR="00330490" w:rsidRPr="00330490" w14:paraId="7508DC7F" w14:textId="77777777" w:rsidTr="00330490">
        <w:trPr>
          <w:trHeight w:val="220"/>
        </w:trPr>
        <w:tc>
          <w:tcPr>
            <w:tcW w:w="16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324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301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380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FFF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men_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930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52E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VINCE/STATE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0A9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E05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F8A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stitu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7F2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talogue Number</w:t>
            </w:r>
          </w:p>
        </w:tc>
      </w:tr>
      <w:tr w:rsidR="00330490" w:rsidRPr="00330490" w14:paraId="50D5A854" w14:textId="77777777" w:rsidTr="00330490">
        <w:trPr>
          <w:trHeight w:val="2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F27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pense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A2A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pens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08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rost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7E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M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CF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3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E1B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's Harbou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BF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F2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DF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8F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NN0243</w:t>
            </w:r>
          </w:p>
        </w:tc>
      </w:tr>
      <w:tr w:rsidR="00330490" w:rsidRPr="00330490" w14:paraId="30648C92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907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pense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31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pens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6C1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montan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EA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r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12D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D1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AD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ncouver Island University (holding facility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EB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48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6F3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4631-94838</w:t>
            </w:r>
          </w:p>
        </w:tc>
      </w:tr>
      <w:tr w:rsidR="00330490" w:rsidRPr="00330490" w14:paraId="2F668198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8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BCB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59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27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75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1D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4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d Rock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B08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B3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84A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330490" w:rsidRPr="00330490" w14:paraId="10615308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662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06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A68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erson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79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o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33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DB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67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viere Sauvage tribut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B2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5A5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E5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087-80075</w:t>
            </w:r>
          </w:p>
        </w:tc>
      </w:tr>
      <w:tr w:rsidR="00330490" w:rsidRPr="00330490" w14:paraId="1D9FB8C6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245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D2B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FB5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chei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81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M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4B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86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85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Kett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11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98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D8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78/JWDNA41</w:t>
            </w:r>
          </w:p>
        </w:tc>
      </w:tr>
      <w:tr w:rsidR="00330490" w:rsidRPr="00330490" w14:paraId="7E9D78CE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3BE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DAB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toste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6F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nd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5CC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B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CB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4EA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AA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milkameen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85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8B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F0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</w:t>
            </w:r>
          </w:p>
        </w:tc>
      </w:tr>
      <w:tr w:rsidR="00330490" w:rsidRPr="00330490" w14:paraId="3EB2309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62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9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ntoste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142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orda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4D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J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442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24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A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2A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E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131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0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3372-93986</w:t>
            </w:r>
          </w:p>
        </w:tc>
      </w:tr>
      <w:tr w:rsidR="00330490" w:rsidRPr="00330490" w14:paraId="08303B2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32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5BD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pom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370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bbo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F7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G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AB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C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2A0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ke Eri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96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24D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67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0793-79869</w:t>
            </w:r>
          </w:p>
        </w:tc>
      </w:tr>
      <w:tr w:rsidR="00330490" w:rsidRPr="00330490" w14:paraId="19B2D44F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80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AB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pom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AD6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ch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C0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M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ED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40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3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pinicon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913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8C3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3F9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069-80072</w:t>
            </w:r>
          </w:p>
        </w:tc>
      </w:tr>
      <w:tr w:rsidR="00330490" w:rsidRPr="00330490" w14:paraId="3A07701F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A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104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pte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4F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lomi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8C5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61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AA3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B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Lou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E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63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8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187-80102</w:t>
            </w:r>
          </w:p>
        </w:tc>
      </w:tr>
      <w:tr w:rsidR="00330490" w:rsidRPr="00330490" w14:paraId="23283BE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25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48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pte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39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FD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5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53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C82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Lou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0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8D7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E2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066-80071</w:t>
            </w:r>
          </w:p>
        </w:tc>
      </w:tr>
      <w:tr w:rsidR="00330490" w:rsidRPr="00330490" w14:paraId="79F91914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57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9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Pomox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DF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nigromacul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9E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Ni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6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E6D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BDE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Lake Simco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EC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DBB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37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0483-75658</w:t>
            </w:r>
          </w:p>
        </w:tc>
      </w:tr>
      <w:tr w:rsidR="00330490" w:rsidRPr="00330490" w14:paraId="38A3E8E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F2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pe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1EE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os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D3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pidiss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2B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Sa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AD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67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3D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Pier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FB8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AD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96D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250-80125</w:t>
            </w:r>
          </w:p>
        </w:tc>
      </w:tr>
      <w:tr w:rsidR="00330490" w:rsidRPr="00330490" w14:paraId="23D92C2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0F1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Cobi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81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Misgur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C0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anguillicaud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34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A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24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B62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06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culture Diepp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21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EE8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80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7232-101514</w:t>
            </w:r>
          </w:p>
        </w:tc>
      </w:tr>
      <w:tr w:rsidR="00330490" w:rsidRPr="00330490" w14:paraId="772EB2FD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525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D29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C62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ut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9C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7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60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9F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son (Coulter creek tributary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3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96C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28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 151939</w:t>
            </w:r>
          </w:p>
        </w:tc>
      </w:tr>
      <w:tr w:rsidR="00330490" w:rsidRPr="00330490" w14:paraId="4C3A49E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90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5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E3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78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66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01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9F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tt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E6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621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BE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74/JWDNA92</w:t>
            </w:r>
          </w:p>
        </w:tc>
      </w:tr>
      <w:tr w:rsidR="00330490" w:rsidRPr="00330490" w14:paraId="5CA2CFB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73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F24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D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66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Co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6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63C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1A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cupine River tribut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0A9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364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46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204-78455</w:t>
            </w:r>
          </w:p>
        </w:tc>
      </w:tr>
      <w:tr w:rsidR="00330490" w:rsidRPr="00330490" w14:paraId="04655D9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E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0C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FD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fu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43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7F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9E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14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in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01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B0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56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 152071</w:t>
            </w:r>
          </w:p>
        </w:tc>
      </w:tr>
      <w:tr w:rsidR="00330490" w:rsidRPr="00330490" w14:paraId="12C8FDFE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E4F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BF0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425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bb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D28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Hu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2F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15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13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mmer's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2E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73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1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 11-0641</w:t>
            </w:r>
          </w:p>
        </w:tc>
      </w:tr>
      <w:tr w:rsidR="00330490" w:rsidRPr="00330490" w14:paraId="08F8E039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A2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45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FF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oth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90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h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23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5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3A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ttle Slocan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4B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57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D4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 11-0036</w:t>
            </w:r>
          </w:p>
        </w:tc>
      </w:tr>
      <w:tr w:rsidR="00330490" w:rsidRPr="00330490" w14:paraId="704E3B1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97B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DD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Cot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02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ric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91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0D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3CC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66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t. Lawrenc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FE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6CE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5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3576-81216</w:t>
            </w:r>
          </w:p>
        </w:tc>
      </w:tr>
      <w:tr w:rsidR="00330490" w:rsidRPr="00330490" w14:paraId="469DB837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8D9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t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D3C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eptocottu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DF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6F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Ar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4A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669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F0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ffin Spo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5A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14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C0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S12</w:t>
            </w:r>
          </w:p>
        </w:tc>
      </w:tr>
      <w:tr w:rsidR="00330490" w:rsidRPr="00330490" w14:paraId="283ACBC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BB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286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rocheilu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A75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utac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AF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l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5AD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0B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2C0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t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E23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1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C8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87/JWDNA44</w:t>
            </w:r>
          </w:p>
        </w:tc>
      </w:tr>
      <w:tr w:rsidR="00330490" w:rsidRPr="00330490" w14:paraId="5896DCCF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B47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45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assi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32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r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4E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u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65D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D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260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ndas Po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A2A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DB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53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3358-93983</w:t>
            </w:r>
          </w:p>
        </w:tc>
      </w:tr>
      <w:tr w:rsidR="00330490" w:rsidRPr="00330490" w14:paraId="188790E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9C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328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som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519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e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AF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o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CA9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D3D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399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aub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F8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33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B4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0980-89468</w:t>
            </w:r>
          </w:p>
        </w:tc>
      </w:tr>
      <w:tr w:rsidR="00330490" w:rsidRPr="00330490" w14:paraId="289931A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3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2C3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som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B78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neoga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66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Ne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1D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9C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06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aub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4F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95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87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0976-89466</w:t>
            </w:r>
          </w:p>
        </w:tc>
      </w:tr>
      <w:tr w:rsidR="00330490" w:rsidRPr="00330490" w14:paraId="6084AEF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D3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7C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esi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B7D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umb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F3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Pl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DB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99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726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ke Hur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B5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03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08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0531-79889</w:t>
            </w:r>
          </w:p>
        </w:tc>
      </w:tr>
      <w:tr w:rsidR="00330490" w:rsidRPr="00330490" w14:paraId="5263556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86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D1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yprinu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E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p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FD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C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A9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D1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27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g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9F6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2A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B96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5535-70937</w:t>
            </w:r>
          </w:p>
        </w:tc>
      </w:tr>
      <w:tr w:rsidR="00330490" w:rsidRPr="00330490" w14:paraId="006B98E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28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F4C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Hybognat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90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hankinso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50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H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85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622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51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Bog po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8C8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A1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A9A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4561</w:t>
            </w:r>
          </w:p>
        </w:tc>
      </w:tr>
      <w:tr w:rsidR="00330490" w:rsidRPr="00330490" w14:paraId="60F23A3A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7F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5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garisc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C95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chtrieb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61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N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E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00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7D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Conchie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69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B3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4AB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</w:t>
            </w:r>
          </w:p>
        </w:tc>
      </w:tr>
      <w:tr w:rsidR="00330490" w:rsidRPr="00330490" w14:paraId="40D24808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48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9B2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rop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5A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herin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48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A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F78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FD2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AC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Lou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9A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9A5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C2F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472-80191</w:t>
            </w:r>
          </w:p>
        </w:tc>
      </w:tr>
      <w:tr w:rsidR="00330490" w:rsidRPr="00330490" w14:paraId="765C03E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D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0D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Notrop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B0E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hudsoni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B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Hu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154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83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F5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Lake Eri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38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F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758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5662-70972</w:t>
            </w:r>
          </w:p>
        </w:tc>
      </w:tr>
      <w:tr w:rsidR="00330490" w:rsidRPr="00330490" w14:paraId="4347CD74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2E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CF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Pimephal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26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promel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6F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P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A0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09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8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umber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A5D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DA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B5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5845</w:t>
            </w:r>
          </w:p>
        </w:tc>
      </w:tr>
      <w:tr w:rsidR="00330490" w:rsidRPr="00330490" w14:paraId="47BABF34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ADD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F2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tygobi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95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ci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193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Gr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08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14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A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61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F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177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A1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3370-95503</w:t>
            </w:r>
          </w:p>
        </w:tc>
      </w:tr>
      <w:tr w:rsidR="00330490" w:rsidRPr="00330490" w14:paraId="625DBB1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FFA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09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ychocheil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18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eg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4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F8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73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A8D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t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12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6B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498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35/JWDNA20</w:t>
            </w:r>
          </w:p>
        </w:tc>
      </w:tr>
      <w:tr w:rsidR="00330490" w:rsidRPr="00330490" w14:paraId="5D6548D7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B7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76E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nichth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6D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ract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EA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C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AC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3D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7D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Penetangor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D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8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BD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0943-89441</w:t>
            </w:r>
          </w:p>
        </w:tc>
      </w:tr>
      <w:tr w:rsidR="00330490" w:rsidRPr="00330490" w14:paraId="248D7DE2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3C1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26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nichthy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4B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c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35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Os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0B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BA1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5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t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E1C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F3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D9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1/JWDNA6</w:t>
            </w:r>
          </w:p>
        </w:tc>
      </w:tr>
      <w:tr w:rsidR="00330490" w:rsidRPr="00330490" w14:paraId="5ED428B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5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F1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nichthy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4B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lc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3D4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F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E3E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3B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EE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milkameen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F1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10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40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 12-039</w:t>
            </w:r>
          </w:p>
        </w:tc>
      </w:tr>
      <w:tr w:rsidR="00330490" w:rsidRPr="00330490" w14:paraId="572D49B9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D1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65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ardsoni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29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te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64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E12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4F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448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Kettl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1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4E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4C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30/JWDNA58</w:t>
            </w:r>
          </w:p>
        </w:tc>
      </w:tr>
      <w:tr w:rsidR="00330490" w:rsidRPr="00330490" w14:paraId="4B8F0CD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197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pri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39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n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264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n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E79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T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A6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4F8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BB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ootenay or Okanagan Reg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F2D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24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C7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</w:t>
            </w:r>
          </w:p>
        </w:tc>
      </w:tr>
      <w:tr w:rsidR="00330490" w:rsidRPr="00330490" w14:paraId="433EC03F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65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biotoc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F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ymatogaster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3C7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reg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BB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Ag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AD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05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4B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le B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3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FF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D0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B-s01-1</w:t>
            </w:r>
          </w:p>
        </w:tc>
      </w:tr>
      <w:tr w:rsidR="00330490" w:rsidRPr="00330490" w14:paraId="0CC0584A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0A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oc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331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o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4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ci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117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Lu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BD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9DF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5E7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Pau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71C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09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10E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147-80092</w:t>
            </w:r>
          </w:p>
        </w:tc>
      </w:tr>
      <w:tr w:rsidR="00330490" w:rsidRPr="00330490" w14:paraId="6E034666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CC7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eroste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23A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la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A5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nst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32C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In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29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C8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81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viere Saint-J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B39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EF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FC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126-80086</w:t>
            </w:r>
          </w:p>
        </w:tc>
      </w:tr>
      <w:tr w:rsidR="00330490" w:rsidRPr="00330490" w14:paraId="35243584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07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eroste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80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eroste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A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ule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C2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c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099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8E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1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ffin Spo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FB5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F5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152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S05 </w:t>
            </w:r>
          </w:p>
        </w:tc>
      </w:tr>
      <w:tr w:rsidR="00330490" w:rsidRPr="00330490" w14:paraId="2D8636E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DE7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steroste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EE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Pungiti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F9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ngiti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5C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Pu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82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61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8E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t Lawrenc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FE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C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C1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850-80265</w:t>
            </w:r>
          </w:p>
        </w:tc>
      </w:tr>
      <w:tr w:rsidR="00330490" w:rsidRPr="00330490" w14:paraId="5DFAAADD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D30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odon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E7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od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4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os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89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Al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362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F4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E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ke Winnipe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182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789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75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3388-93987</w:t>
            </w:r>
          </w:p>
        </w:tc>
      </w:tr>
      <w:tr w:rsidR="00330490" w:rsidRPr="00330490" w14:paraId="29184642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C8F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talu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55B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iu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6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l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67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M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5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CDD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E0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oyoos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86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A8C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F7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262-81212</w:t>
            </w:r>
          </w:p>
        </w:tc>
      </w:tr>
      <w:tr w:rsidR="00330490" w:rsidRPr="00330490" w14:paraId="56CA74C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18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talu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FF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iu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1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78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N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0C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455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A98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mblesons Po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C6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1B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70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3628-71710</w:t>
            </w:r>
          </w:p>
        </w:tc>
      </w:tr>
      <w:tr w:rsidR="00330490" w:rsidRPr="00330490" w14:paraId="5E0B7BB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01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talu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ECE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iu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EDA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bulo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0A4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Ne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4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57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8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Pier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27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57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086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231-80118</w:t>
            </w:r>
          </w:p>
        </w:tc>
      </w:tr>
      <w:tr w:rsidR="00330490" w:rsidRPr="00330490" w14:paraId="713BDB0D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C21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1B0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B8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03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Lo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9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E16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AC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slin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F4E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429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69E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264-81208</w:t>
            </w:r>
          </w:p>
        </w:tc>
      </w:tr>
      <w:tr w:rsidR="00330490" w:rsidRPr="00330490" w14:paraId="028DEDC8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AD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Osme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DAA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sme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28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mord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8A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M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EB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19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BC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Lake Eri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C8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FB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0B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0005-75473</w:t>
            </w:r>
          </w:p>
        </w:tc>
      </w:tr>
      <w:tr w:rsidR="00330490" w:rsidRPr="00330490" w14:paraId="12F5F3D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C84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me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359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ri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4F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leichth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63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Th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F2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9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5B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tt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20F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78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1F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</w:t>
            </w:r>
          </w:p>
        </w:tc>
      </w:tr>
      <w:tr w:rsidR="00330490" w:rsidRPr="00330490" w14:paraId="31D179D2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02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mer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82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aleichthy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1E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cif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746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P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1A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10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2B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FO-2018-18 set 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EE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56C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AA8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76/JWDNA94</w:t>
            </w:r>
          </w:p>
        </w:tc>
      </w:tr>
      <w:tr w:rsidR="00330490" w:rsidRPr="00330490" w14:paraId="0D99442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E6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21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22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v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AE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Fl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428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445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035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viere Lav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7D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1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4D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193-80105</w:t>
            </w:r>
          </w:p>
        </w:tc>
      </w:tr>
      <w:tr w:rsidR="00330490" w:rsidRPr="00330490" w14:paraId="7081BE3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AD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50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d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790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tr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F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Vi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3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77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75B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 Saint-Lou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F79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4CF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D5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224-80117</w:t>
            </w:r>
          </w:p>
        </w:tc>
      </w:tr>
      <w:tr w:rsidR="00330490" w:rsidRPr="00330490" w14:paraId="62F9154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DBA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ps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52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p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34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scomay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DA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Om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A5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20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95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mes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18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E5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8D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0548-79871</w:t>
            </w:r>
          </w:p>
        </w:tc>
      </w:tr>
      <w:tr w:rsidR="00330490" w:rsidRPr="00330490" w14:paraId="32BABE4A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00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0B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osphe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BD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sto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01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Ma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DA6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66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E9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wichan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96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0490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63E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3B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4630-94828</w:t>
            </w:r>
          </w:p>
        </w:tc>
      </w:tr>
      <w:tr w:rsidR="00330490" w:rsidRPr="00330490" w14:paraId="302149CD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B8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C2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osphe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376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den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7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r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0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49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9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anklin 2020-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DC0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6E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22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91/JWDNA109</w:t>
            </w:r>
          </w:p>
        </w:tc>
      </w:tr>
      <w:tr w:rsidR="00330490" w:rsidRPr="00330490" w14:paraId="5AD23E7B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2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B17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mpet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193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ayres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3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Ay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CD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9BA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45C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anklin 2020-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FA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1B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41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86/JWDNA104</w:t>
            </w:r>
          </w:p>
        </w:tc>
      </w:tr>
      <w:tr w:rsidR="00330490" w:rsidRPr="00330490" w14:paraId="669E051D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A3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C8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mpet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ADA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ardso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DF3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AC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022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06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 jack creek (Kitsap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61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A6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6A3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 152225</w:t>
            </w:r>
          </w:p>
        </w:tc>
      </w:tr>
      <w:tr w:rsidR="00330490" w:rsidRPr="00330490" w14:paraId="4E658A9A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5C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02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mpet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F1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ardsoni var. marifu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98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AyrM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D67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8A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E39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rison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F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2C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52D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75/JWDNA93</w:t>
            </w:r>
          </w:p>
        </w:tc>
      </w:tr>
      <w:tr w:rsidR="00330490" w:rsidRPr="00330490" w14:paraId="726381BF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72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uronect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70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latichthys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FF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ll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66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St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82F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CAE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20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rder B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2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20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87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B10-1</w:t>
            </w:r>
          </w:p>
        </w:tc>
      </w:tr>
      <w:tr w:rsidR="00330490" w:rsidRPr="00330490" w14:paraId="23CDAC70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16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65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Corego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36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arted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94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r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8A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126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72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Lake Eri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C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78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38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3648-72207</w:t>
            </w:r>
          </w:p>
        </w:tc>
      </w:tr>
      <w:tr w:rsidR="00330490" w:rsidRPr="00330490" w14:paraId="457B753B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3F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4F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DD4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peaform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F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Cl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CE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25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D6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cupine River tribut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D1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E3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74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206-78456</w:t>
            </w:r>
          </w:p>
        </w:tc>
      </w:tr>
      <w:tr w:rsidR="00330490" w:rsidRPr="00330490" w14:paraId="54E81DBB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84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2A4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06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3C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FC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254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C8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wson C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06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F5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59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</w:t>
            </w:r>
          </w:p>
        </w:tc>
      </w:tr>
      <w:tr w:rsidR="00330490" w:rsidRPr="00330490" w14:paraId="2E5A23CA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A4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C30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42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rdin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B8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S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55B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67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26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wson C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1D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8F1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E8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</w:t>
            </w:r>
          </w:p>
        </w:tc>
      </w:tr>
      <w:tr w:rsidR="00330490" w:rsidRPr="00330490" w14:paraId="207D63B8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BAF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97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46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ar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8E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l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7E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01D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BB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rison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6D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B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9D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60/JWDNA78</w:t>
            </w:r>
          </w:p>
        </w:tc>
      </w:tr>
      <w:tr w:rsidR="00330490" w:rsidRPr="00330490" w14:paraId="161A9CE6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5AE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16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9F1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arkii ssp. lewi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3E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l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AB6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DF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224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rardi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53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72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58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Lle-v1</w:t>
            </w:r>
          </w:p>
        </w:tc>
      </w:tr>
      <w:tr w:rsidR="00330490" w:rsidRPr="00330490" w14:paraId="574FD9BB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DE8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2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73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rbusc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30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G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52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A0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77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lf of Alask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55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43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31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 151072</w:t>
            </w:r>
          </w:p>
        </w:tc>
      </w:tr>
      <w:tr w:rsidR="00330490" w:rsidRPr="00330490" w14:paraId="484AD614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33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A8A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F3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EAC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K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C4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D0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0DC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dney Inle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88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9B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16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4659-94840</w:t>
            </w:r>
          </w:p>
        </w:tc>
      </w:tr>
      <w:tr w:rsidR="00330490" w:rsidRPr="00330490" w14:paraId="14A672E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F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97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1B8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sut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E7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K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33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87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AB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mot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FE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82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62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3344-68277</w:t>
            </w:r>
          </w:p>
        </w:tc>
      </w:tr>
      <w:tr w:rsidR="00330490" w:rsidRPr="00330490" w14:paraId="0B528812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269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43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C55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ki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9E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My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45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15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2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Intrye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66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C7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4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789-68289</w:t>
            </w:r>
          </w:p>
        </w:tc>
      </w:tr>
      <w:tr w:rsidR="00330490" w:rsidRPr="00330490" w14:paraId="40C2FD9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BFD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99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14C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rk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B3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N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909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97B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E7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anklin no inf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68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3C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341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192/JWDNA110</w:t>
            </w:r>
          </w:p>
        </w:tc>
      </w:tr>
      <w:tr w:rsidR="00330490" w:rsidRPr="00330490" w14:paraId="64819B69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BD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147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85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shawytsc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BBE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Ts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9D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C47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0D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londike Ri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B7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C00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D1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243-79128</w:t>
            </w:r>
          </w:p>
        </w:tc>
      </w:tr>
      <w:tr w:rsidR="00330490" w:rsidRPr="00330490" w14:paraId="3A8D0B19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FD1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F9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opi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38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lter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5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Co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92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41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26C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gnik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12B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4B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B4F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3-005 (tissue vial #)</w:t>
            </w:r>
          </w:p>
        </w:tc>
      </w:tr>
      <w:tr w:rsidR="00330490" w:rsidRPr="00330490" w14:paraId="27F655CD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D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B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opi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D00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lindrace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F7A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Cy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02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5F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94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ley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A3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B5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24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3792</w:t>
            </w:r>
          </w:p>
        </w:tc>
      </w:tr>
      <w:tr w:rsidR="00330490" w:rsidRPr="00330490" w14:paraId="11A40E4F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96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027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opi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88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lliamso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960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Wi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D5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87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959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on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B9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3D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5F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 048051</w:t>
            </w:r>
          </w:p>
        </w:tc>
      </w:tr>
      <w:tr w:rsidR="00330490" w:rsidRPr="00330490" w14:paraId="4D63B13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A68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50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alm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1E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a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5B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S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7C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FA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63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oksila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CD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BD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35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BC 30</w:t>
            </w:r>
          </w:p>
        </w:tc>
      </w:tr>
      <w:tr w:rsidR="00330490" w:rsidRPr="00330490" w14:paraId="25B6875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203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A8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lvelinus 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04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fluentus (Coastal line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ED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Con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A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86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30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tt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A15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0D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0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330490" w:rsidRPr="00330490" w14:paraId="05FAEF29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A3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4A2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lvelinus 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7CA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fluentus (Interior line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48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Con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40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BB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2B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ase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F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CC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7DF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330490" w:rsidRPr="00330490" w14:paraId="4020FD0A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DC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D6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Salveli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E9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sz w:val="16"/>
                <w:szCs w:val="16"/>
              </w:rPr>
              <w:t>fontin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E5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650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AAF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A8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viere Trini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8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59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6D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1542-80198</w:t>
            </w:r>
          </w:p>
        </w:tc>
      </w:tr>
      <w:tr w:rsidR="00330490" w:rsidRPr="00330490" w14:paraId="7441FC45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3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C3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veli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9FA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23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38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3A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7C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rison Cr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67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8A4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B2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W 165/JWDNA 83</w:t>
            </w:r>
          </w:p>
        </w:tc>
      </w:tr>
      <w:tr w:rsidR="00330490" w:rsidRPr="00330490" w14:paraId="460E9414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C1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08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velin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9E0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aycu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F5C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2C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6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1F1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ion Lak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22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3E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6B6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</w:tr>
      <w:tr w:rsidR="00330490" w:rsidRPr="00330490" w14:paraId="6066EF5C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38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B5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nod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8A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cichth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56A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Le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A85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ED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D5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slin Lak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46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FE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3E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I2021DNA064</w:t>
            </w:r>
          </w:p>
        </w:tc>
      </w:tr>
      <w:tr w:rsidR="00330490" w:rsidRPr="00330490" w14:paraId="7EDB107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905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0D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ymallu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D06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ti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E98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Ar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74A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025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8AB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wash Cree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768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511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90F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02236-79136</w:t>
            </w:r>
          </w:p>
        </w:tc>
      </w:tr>
      <w:tr w:rsidR="00330490" w:rsidRPr="00330490" w14:paraId="00C74133" w14:textId="77777777" w:rsidTr="00330490">
        <w:trPr>
          <w:trHeight w:val="21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43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B6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F3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44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57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97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56A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E1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0F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4A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75E15DF5" w14:textId="77777777" w:rsidTr="00330490">
        <w:trPr>
          <w:trHeight w:val="210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9E9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M = Royal Ontario Muse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C2E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B6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AB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EC1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40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3D4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C7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FC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4E26B298" w14:textId="77777777" w:rsidTr="00330490">
        <w:trPr>
          <w:trHeight w:val="210"/>
        </w:trPr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8334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C = University of British Columbia Beatty Museum of Biodiver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3DD4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2FC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6A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43E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DB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E68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1D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3E0308FE" w14:textId="77777777" w:rsidTr="00330490">
        <w:trPr>
          <w:trHeight w:val="210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F5F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W = University of Washington Fish Colle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44B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07B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B5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414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1A6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4D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DF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DB4E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08E2990A" w14:textId="77777777" w:rsidTr="00330490">
        <w:trPr>
          <w:trHeight w:val="210"/>
        </w:trPr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0F5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ic = University of Victoria, Prof. Caren Helbing coll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1D2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5A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FB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BE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EC4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9B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BB4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7D94CBCB" w14:textId="77777777" w:rsidTr="00330490">
        <w:trPr>
          <w:trHeight w:val="210"/>
        </w:trPr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1BD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BS = Pacific Biological Station, Fisheries and Oceans 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6D5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E3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2DB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B90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9D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174F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BB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711C862E" w14:textId="77777777" w:rsidTr="00330490">
        <w:trPr>
          <w:trHeight w:val="210"/>
        </w:trPr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5AA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DFW = Washington Department of Fish and Wildlife Fish Colle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8B9B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2C6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B2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242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A55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85E0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8A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00926D5B" w14:textId="77777777" w:rsidTr="00330490">
        <w:trPr>
          <w:trHeight w:val="210"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98E8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Catalogue = voucher specimen permanently housed in organismal or molecular collection at Beaty Museum of Biodiversity (UBC) but not catalogu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E269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FCD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428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90" w:rsidRPr="00330490" w14:paraId="1DF000B4" w14:textId="77777777" w:rsidTr="00330490">
        <w:trPr>
          <w:trHeight w:val="210"/>
        </w:trPr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DFBA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04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 = no voucher specimen but verified visually and through molecular diagnos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A7BB" w14:textId="77777777" w:rsidR="00330490" w:rsidRPr="00330490" w:rsidRDefault="00330490" w:rsidP="003304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8903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29A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7F9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FD4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6F1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037" w14:textId="77777777" w:rsidR="00330490" w:rsidRPr="00330490" w:rsidRDefault="00330490" w:rsidP="0033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19024A" w14:textId="77777777" w:rsidR="004E7862" w:rsidRPr="00330490" w:rsidRDefault="004E7862" w:rsidP="00330490"/>
    <w:sectPr w:rsidR="004E7862" w:rsidRPr="00330490" w:rsidSect="00CC6C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8B"/>
    <w:rsid w:val="001C2890"/>
    <w:rsid w:val="00330490"/>
    <w:rsid w:val="004E7862"/>
    <w:rsid w:val="00CC6C8B"/>
    <w:rsid w:val="00F9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8B41"/>
  <w15:chartTrackingRefBased/>
  <w15:docId w15:val="{B4EAC90C-8338-4E99-8A20-CDFF7FF0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04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0490"/>
    <w:rPr>
      <w:color w:val="954F72"/>
      <w:u w:val="single"/>
    </w:rPr>
  </w:style>
  <w:style w:type="paragraph" w:customStyle="1" w:styleId="msonormal0">
    <w:name w:val="msonormal"/>
    <w:basedOn w:val="Normal"/>
    <w:rsid w:val="00330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30490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3304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33049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330490"/>
    <w:pPr>
      <w:pBdr>
        <w:left w:val="single" w:sz="4" w:space="0" w:color="FF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330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3304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88">
    <w:name w:val="xl88"/>
    <w:basedOn w:val="Normal"/>
    <w:rsid w:val="003304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7</TotalTime>
  <Pages>2</Pages>
  <Words>1187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estfall</dc:creator>
  <cp:keywords/>
  <dc:description/>
  <cp:lastModifiedBy>Kristen Westfall</cp:lastModifiedBy>
  <cp:revision>1</cp:revision>
  <dcterms:created xsi:type="dcterms:W3CDTF">2023-10-05T20:35:00Z</dcterms:created>
  <dcterms:modified xsi:type="dcterms:W3CDTF">2023-10-06T13:14:00Z</dcterms:modified>
</cp:coreProperties>
</file>